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C9899" w14:textId="3D9B1D68" w:rsidR="00DB74D6" w:rsidRPr="00D55663" w:rsidRDefault="00DD23DA" w:rsidP="009E56E0">
      <w:pPr>
        <w:jc w:val="left"/>
        <w:rPr>
          <w:rFonts w:ascii="Times New Roman" w:hAnsi="Times New Roman" w:cs="Times New Roman"/>
          <w:szCs w:val="21"/>
        </w:rPr>
      </w:pPr>
      <w:r w:rsidRPr="001B6865">
        <w:rPr>
          <w:rFonts w:ascii="Times New Roman" w:hAnsi="Times New Roman" w:cs="Times New Roman"/>
          <w:b/>
          <w:bCs/>
          <w:szCs w:val="21"/>
        </w:rPr>
        <w:t>Table S</w:t>
      </w:r>
      <w:r w:rsidR="007E3A0E">
        <w:rPr>
          <w:rFonts w:ascii="Times New Roman" w:hAnsi="Times New Roman" w:cs="Times New Roman"/>
          <w:b/>
          <w:bCs/>
          <w:szCs w:val="21"/>
        </w:rPr>
        <w:t>3</w:t>
      </w:r>
      <w:r w:rsidRPr="001B6865">
        <w:rPr>
          <w:rFonts w:ascii="Times New Roman" w:hAnsi="Times New Roman" w:cs="Times New Roman"/>
          <w:b/>
          <w:bCs/>
          <w:szCs w:val="21"/>
        </w:rPr>
        <w:t xml:space="preserve">: </w:t>
      </w:r>
      <w:r w:rsidRPr="00D55663">
        <w:rPr>
          <w:rFonts w:ascii="Times New Roman" w:hAnsi="Times New Roman" w:cs="Times New Roman"/>
          <w:szCs w:val="21"/>
        </w:rPr>
        <w:t>Antibodies used for the western blot experim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D23DA" w:rsidRPr="001B6865" w14:paraId="4B8EF2DA" w14:textId="77777777" w:rsidTr="00784120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4545E5CB" w14:textId="57E42DE6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Antigen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258D84C0" w14:textId="1CDA2E0B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Dilution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412A71B9" w14:textId="4DF48CA0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Catalogue number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145993FC" w14:textId="0B93B662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Supplier</w:t>
            </w:r>
          </w:p>
        </w:tc>
      </w:tr>
      <w:tr w:rsidR="00DD23DA" w:rsidRPr="001B6865" w14:paraId="48CC908D" w14:textId="77777777" w:rsidTr="00784120">
        <w:tc>
          <w:tcPr>
            <w:tcW w:w="2074" w:type="dxa"/>
            <w:tcBorders>
              <w:top w:val="single" w:sz="8" w:space="0" w:color="auto"/>
            </w:tcBorders>
          </w:tcPr>
          <w:p w14:paraId="460779E6" w14:textId="6201CE93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TFEB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7DC4B31" w14:textId="67630EE1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93D5A16" w14:textId="77B5D029" w:rsidR="00DD23DA" w:rsidRPr="001B6865" w:rsidRDefault="00353044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37785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1B5DC2D" w14:textId="080E75FC" w:rsidR="00DD23DA" w:rsidRPr="001B6865" w:rsidRDefault="00DD23DA" w:rsidP="009E56E0">
            <w:pPr>
              <w:pStyle w:val="Default"/>
              <w:jc w:val="center"/>
              <w:rPr>
                <w:sz w:val="21"/>
                <w:szCs w:val="21"/>
              </w:rPr>
            </w:pPr>
            <w:r w:rsidRPr="001B6865">
              <w:rPr>
                <w:sz w:val="21"/>
                <w:szCs w:val="21"/>
              </w:rPr>
              <w:t>Cell Signaling Technology</w:t>
            </w:r>
          </w:p>
        </w:tc>
      </w:tr>
      <w:tr w:rsidR="00DD23DA" w:rsidRPr="001B6865" w14:paraId="02DB88CA" w14:textId="77777777" w:rsidTr="00784120">
        <w:tc>
          <w:tcPr>
            <w:tcW w:w="2074" w:type="dxa"/>
          </w:tcPr>
          <w:p w14:paraId="6AD241C5" w14:textId="34850980" w:rsidR="00DD23DA" w:rsidRPr="001B6865" w:rsidRDefault="00DD23DA" w:rsidP="009E56E0">
            <w:pPr>
              <w:pStyle w:val="Default"/>
              <w:jc w:val="center"/>
              <w:rPr>
                <w:sz w:val="21"/>
                <w:szCs w:val="21"/>
              </w:rPr>
            </w:pPr>
            <w:r w:rsidRPr="001B6865">
              <w:rPr>
                <w:sz w:val="21"/>
                <w:szCs w:val="21"/>
              </w:rPr>
              <w:t>p-TFEB (</w:t>
            </w:r>
            <w:r w:rsidR="00353044" w:rsidRPr="001B6865">
              <w:rPr>
                <w:sz w:val="21"/>
                <w:szCs w:val="21"/>
              </w:rPr>
              <w:t>Ser211</w:t>
            </w:r>
            <w:r w:rsidRPr="001B6865">
              <w:rPr>
                <w:sz w:val="21"/>
                <w:szCs w:val="21"/>
              </w:rPr>
              <w:t>)</w:t>
            </w:r>
          </w:p>
        </w:tc>
        <w:tc>
          <w:tcPr>
            <w:tcW w:w="2074" w:type="dxa"/>
          </w:tcPr>
          <w:p w14:paraId="1F320686" w14:textId="4F573FE4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1B6865">
              <w:rPr>
                <w:rFonts w:ascii="Times New Roman" w:hAnsi="Times New Roman" w:cs="Times New Roman"/>
                <w:szCs w:val="21"/>
              </w:rPr>
              <w:t>1:1000</w:t>
            </w:r>
            <w:bookmarkEnd w:id="0"/>
          </w:p>
        </w:tc>
        <w:tc>
          <w:tcPr>
            <w:tcW w:w="2074" w:type="dxa"/>
          </w:tcPr>
          <w:p w14:paraId="5D310224" w14:textId="0EEA8F29" w:rsidR="00DD23DA" w:rsidRPr="001B6865" w:rsidRDefault="00353044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37681</w:t>
            </w:r>
          </w:p>
        </w:tc>
        <w:tc>
          <w:tcPr>
            <w:tcW w:w="2074" w:type="dxa"/>
          </w:tcPr>
          <w:p w14:paraId="3C2C1983" w14:textId="10560B86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DD23DA" w:rsidRPr="001B6865" w14:paraId="3F27C6D1" w14:textId="77777777" w:rsidTr="00784120">
        <w:tc>
          <w:tcPr>
            <w:tcW w:w="2074" w:type="dxa"/>
          </w:tcPr>
          <w:p w14:paraId="3B1B6AD3" w14:textId="5377CDEC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TFE3</w:t>
            </w:r>
          </w:p>
        </w:tc>
        <w:tc>
          <w:tcPr>
            <w:tcW w:w="2074" w:type="dxa"/>
          </w:tcPr>
          <w:p w14:paraId="25DDF866" w14:textId="1E1693FA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074" w:type="dxa"/>
          </w:tcPr>
          <w:p w14:paraId="4F8F2012" w14:textId="7EA99CCA" w:rsidR="00DD23DA" w:rsidRPr="001B6865" w:rsidRDefault="00353044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14779</w:t>
            </w:r>
          </w:p>
        </w:tc>
        <w:tc>
          <w:tcPr>
            <w:tcW w:w="2074" w:type="dxa"/>
          </w:tcPr>
          <w:p w14:paraId="40CE232A" w14:textId="5004D40B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DD23DA" w:rsidRPr="001B6865" w14:paraId="29B7449D" w14:textId="77777777" w:rsidTr="00784120">
        <w:tc>
          <w:tcPr>
            <w:tcW w:w="2074" w:type="dxa"/>
          </w:tcPr>
          <w:p w14:paraId="7403217B" w14:textId="3D233B3B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BECN1</w:t>
            </w:r>
          </w:p>
        </w:tc>
        <w:tc>
          <w:tcPr>
            <w:tcW w:w="2074" w:type="dxa"/>
          </w:tcPr>
          <w:p w14:paraId="3728588E" w14:textId="6337A3BA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074" w:type="dxa"/>
          </w:tcPr>
          <w:p w14:paraId="21DA1694" w14:textId="1F969ABE" w:rsidR="00DD23DA" w:rsidRPr="001B6865" w:rsidRDefault="00353044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3495</w:t>
            </w:r>
          </w:p>
        </w:tc>
        <w:tc>
          <w:tcPr>
            <w:tcW w:w="2074" w:type="dxa"/>
          </w:tcPr>
          <w:p w14:paraId="46A1012F" w14:textId="644784F5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DD23DA" w:rsidRPr="001B6865" w14:paraId="42118831" w14:textId="77777777" w:rsidTr="00784120">
        <w:tc>
          <w:tcPr>
            <w:tcW w:w="2074" w:type="dxa"/>
          </w:tcPr>
          <w:p w14:paraId="16534F53" w14:textId="7F199DC9" w:rsidR="00DD23DA" w:rsidRPr="001B6865" w:rsidRDefault="00DD23DA" w:rsidP="009E56E0">
            <w:pPr>
              <w:pStyle w:val="Default"/>
              <w:jc w:val="center"/>
              <w:rPr>
                <w:sz w:val="21"/>
                <w:szCs w:val="21"/>
              </w:rPr>
            </w:pPr>
            <w:r w:rsidRPr="001B6865">
              <w:rPr>
                <w:sz w:val="21"/>
                <w:szCs w:val="21"/>
              </w:rPr>
              <w:t>L</w:t>
            </w:r>
            <w:r w:rsidR="00784120" w:rsidRPr="001B6865">
              <w:rPr>
                <w:sz w:val="21"/>
                <w:szCs w:val="21"/>
              </w:rPr>
              <w:t>C</w:t>
            </w:r>
            <w:r w:rsidRPr="001B6865">
              <w:rPr>
                <w:sz w:val="21"/>
                <w:szCs w:val="21"/>
              </w:rPr>
              <w:t>3</w:t>
            </w:r>
          </w:p>
        </w:tc>
        <w:tc>
          <w:tcPr>
            <w:tcW w:w="2074" w:type="dxa"/>
          </w:tcPr>
          <w:p w14:paraId="1516D7E8" w14:textId="4A367684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074" w:type="dxa"/>
          </w:tcPr>
          <w:p w14:paraId="28658DF7" w14:textId="115A111F" w:rsidR="00DD23DA" w:rsidRPr="001B6865" w:rsidRDefault="000A7A33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Ab51520</w:t>
            </w:r>
          </w:p>
        </w:tc>
        <w:tc>
          <w:tcPr>
            <w:tcW w:w="2074" w:type="dxa"/>
          </w:tcPr>
          <w:p w14:paraId="5B03F66D" w14:textId="3E539212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DD23DA" w:rsidRPr="001B6865" w14:paraId="51E77EF9" w14:textId="77777777" w:rsidTr="00784120">
        <w:tc>
          <w:tcPr>
            <w:tcW w:w="2074" w:type="dxa"/>
          </w:tcPr>
          <w:p w14:paraId="7ECFC43B" w14:textId="35A4E891" w:rsidR="00DD23DA" w:rsidRPr="001B6865" w:rsidRDefault="00DD23DA" w:rsidP="009E56E0">
            <w:pPr>
              <w:pStyle w:val="Default"/>
              <w:jc w:val="center"/>
              <w:rPr>
                <w:sz w:val="21"/>
                <w:szCs w:val="21"/>
              </w:rPr>
            </w:pPr>
            <w:r w:rsidRPr="001B6865">
              <w:rPr>
                <w:sz w:val="21"/>
                <w:szCs w:val="21"/>
              </w:rPr>
              <w:t>LAMP2</w:t>
            </w:r>
          </w:p>
        </w:tc>
        <w:tc>
          <w:tcPr>
            <w:tcW w:w="2074" w:type="dxa"/>
          </w:tcPr>
          <w:p w14:paraId="03A80E56" w14:textId="266D935A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074" w:type="dxa"/>
          </w:tcPr>
          <w:p w14:paraId="613AB94E" w14:textId="410E73BE" w:rsidR="00DD23DA" w:rsidRPr="001B6865" w:rsidRDefault="000A7A33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Ab25631</w:t>
            </w:r>
          </w:p>
        </w:tc>
        <w:tc>
          <w:tcPr>
            <w:tcW w:w="2074" w:type="dxa"/>
          </w:tcPr>
          <w:p w14:paraId="24E3CACA" w14:textId="40585DC5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DD23DA" w:rsidRPr="001B6865" w14:paraId="641FA528" w14:textId="77777777" w:rsidTr="00784120">
        <w:tc>
          <w:tcPr>
            <w:tcW w:w="2074" w:type="dxa"/>
          </w:tcPr>
          <w:p w14:paraId="76CFFB05" w14:textId="227DFB23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HPA1</w:t>
            </w:r>
          </w:p>
        </w:tc>
        <w:tc>
          <w:tcPr>
            <w:tcW w:w="2074" w:type="dxa"/>
          </w:tcPr>
          <w:p w14:paraId="23DDF3AB" w14:textId="54BA9EAA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074" w:type="dxa"/>
          </w:tcPr>
          <w:p w14:paraId="14D99C8C" w14:textId="0545067C" w:rsidR="00DD23DA" w:rsidRPr="001B6865" w:rsidRDefault="000A7A33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Sc-515935</w:t>
            </w:r>
          </w:p>
        </w:tc>
        <w:tc>
          <w:tcPr>
            <w:tcW w:w="2074" w:type="dxa"/>
          </w:tcPr>
          <w:p w14:paraId="7B576DE3" w14:textId="047B14DC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222012" w:rsidRPr="001B6865" w14:paraId="04AB8CE1" w14:textId="77777777" w:rsidTr="00784120">
        <w:tc>
          <w:tcPr>
            <w:tcW w:w="2074" w:type="dxa"/>
          </w:tcPr>
          <w:p w14:paraId="177AE79E" w14:textId="4D6EA465" w:rsidR="00222012" w:rsidRPr="001B6865" w:rsidRDefault="00222012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-3-3</w:t>
            </w:r>
          </w:p>
        </w:tc>
        <w:tc>
          <w:tcPr>
            <w:tcW w:w="2074" w:type="dxa"/>
          </w:tcPr>
          <w:p w14:paraId="611453F7" w14:textId="7BABBE25" w:rsidR="00222012" w:rsidRPr="001B6865" w:rsidRDefault="00222012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074" w:type="dxa"/>
          </w:tcPr>
          <w:p w14:paraId="63E61414" w14:textId="22B25180" w:rsidR="00222012" w:rsidRPr="001B6865" w:rsidRDefault="00222012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36S</w:t>
            </w:r>
          </w:p>
        </w:tc>
        <w:tc>
          <w:tcPr>
            <w:tcW w:w="2074" w:type="dxa"/>
          </w:tcPr>
          <w:p w14:paraId="0C9D2BF2" w14:textId="58B2FBDC" w:rsidR="00222012" w:rsidRPr="001B6865" w:rsidRDefault="00222012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F31BF" w:rsidRPr="001B6865" w14:paraId="042A9174" w14:textId="77777777" w:rsidTr="00784120">
        <w:tc>
          <w:tcPr>
            <w:tcW w:w="2074" w:type="dxa"/>
          </w:tcPr>
          <w:p w14:paraId="549C6AC3" w14:textId="72F265F1" w:rsidR="00EF31BF" w:rsidRDefault="00EF31BF" w:rsidP="009E56E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MT antibody Sample Kit</w:t>
            </w:r>
          </w:p>
        </w:tc>
        <w:tc>
          <w:tcPr>
            <w:tcW w:w="2074" w:type="dxa"/>
          </w:tcPr>
          <w:p w14:paraId="0FB8ABC3" w14:textId="566DF111" w:rsidR="00EF31BF" w:rsidRPr="001B6865" w:rsidRDefault="00EF31BF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074" w:type="dxa"/>
          </w:tcPr>
          <w:p w14:paraId="3AA2010D" w14:textId="6AFB96B7" w:rsidR="00EF31BF" w:rsidRDefault="00EF31BF" w:rsidP="009E56E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82</w:t>
            </w:r>
          </w:p>
        </w:tc>
        <w:tc>
          <w:tcPr>
            <w:tcW w:w="2074" w:type="dxa"/>
          </w:tcPr>
          <w:p w14:paraId="740F25D0" w14:textId="531A3D4C" w:rsidR="00EF31BF" w:rsidRPr="001B6865" w:rsidRDefault="00EF31BF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113C2" w:rsidRPr="001B6865" w14:paraId="44FCCAAD" w14:textId="77777777" w:rsidTr="00784120">
        <w:tc>
          <w:tcPr>
            <w:tcW w:w="2074" w:type="dxa"/>
          </w:tcPr>
          <w:p w14:paraId="7DB66EA8" w14:textId="4F86E7AE" w:rsidR="00E113C2" w:rsidRPr="001B6865" w:rsidRDefault="00E113C2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min B1</w:t>
            </w:r>
          </w:p>
        </w:tc>
        <w:tc>
          <w:tcPr>
            <w:tcW w:w="2074" w:type="dxa"/>
          </w:tcPr>
          <w:p w14:paraId="5AC01359" w14:textId="5B811050" w:rsidR="00E113C2" w:rsidRPr="001B6865" w:rsidRDefault="00E113C2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074" w:type="dxa"/>
          </w:tcPr>
          <w:p w14:paraId="15B321F7" w14:textId="035BDAE6" w:rsidR="00E113C2" w:rsidRPr="001B6865" w:rsidRDefault="00E113C2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987-1-AP</w:t>
            </w:r>
          </w:p>
        </w:tc>
        <w:tc>
          <w:tcPr>
            <w:tcW w:w="2074" w:type="dxa"/>
          </w:tcPr>
          <w:p w14:paraId="142AB209" w14:textId="70CCEF7C" w:rsidR="00E113C2" w:rsidRPr="001B6865" w:rsidRDefault="00E113C2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tech</w:t>
            </w:r>
          </w:p>
        </w:tc>
      </w:tr>
      <w:tr w:rsidR="00DD23DA" w:rsidRPr="001B6865" w14:paraId="71E7B529" w14:textId="77777777" w:rsidTr="00784120">
        <w:tc>
          <w:tcPr>
            <w:tcW w:w="2074" w:type="dxa"/>
          </w:tcPr>
          <w:p w14:paraId="49157237" w14:textId="0EE5C396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074" w:type="dxa"/>
          </w:tcPr>
          <w:p w14:paraId="56CB93BA" w14:textId="1665B7BA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074" w:type="dxa"/>
          </w:tcPr>
          <w:p w14:paraId="5AEF280D" w14:textId="039E00F6" w:rsidR="00DD23DA" w:rsidRPr="001B6865" w:rsidRDefault="000A7A33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Sc-47724</w:t>
            </w:r>
          </w:p>
        </w:tc>
        <w:tc>
          <w:tcPr>
            <w:tcW w:w="2074" w:type="dxa"/>
          </w:tcPr>
          <w:p w14:paraId="23E060A1" w14:textId="0DE9AB58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6865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DD23DA" w:rsidRPr="001B6865" w14:paraId="5B8375E7" w14:textId="77777777" w:rsidTr="00784120">
        <w:tc>
          <w:tcPr>
            <w:tcW w:w="2074" w:type="dxa"/>
          </w:tcPr>
          <w:p w14:paraId="6786B095" w14:textId="22AFC79A" w:rsidR="00DD23DA" w:rsidRPr="001B6865" w:rsidRDefault="00784120" w:rsidP="009E56E0">
            <w:pPr>
              <w:pStyle w:val="Default"/>
              <w:jc w:val="center"/>
              <w:rPr>
                <w:sz w:val="21"/>
                <w:szCs w:val="21"/>
              </w:rPr>
            </w:pPr>
            <w:r w:rsidRPr="001B6865">
              <w:rPr>
                <w:sz w:val="21"/>
                <w:szCs w:val="21"/>
              </w:rPr>
              <w:t>A</w:t>
            </w:r>
            <w:r w:rsidR="00DD23DA" w:rsidRPr="001B6865">
              <w:rPr>
                <w:sz w:val="21"/>
                <w:szCs w:val="21"/>
              </w:rPr>
              <w:t>nti-mouse (secondary antibody)</w:t>
            </w:r>
          </w:p>
        </w:tc>
        <w:tc>
          <w:tcPr>
            <w:tcW w:w="2074" w:type="dxa"/>
          </w:tcPr>
          <w:p w14:paraId="35311F9E" w14:textId="360898A3" w:rsidR="00DD23DA" w:rsidRPr="001B6865" w:rsidRDefault="00DD23DA" w:rsidP="009E56E0">
            <w:pPr>
              <w:pStyle w:val="Default"/>
              <w:jc w:val="center"/>
              <w:rPr>
                <w:sz w:val="21"/>
                <w:szCs w:val="21"/>
              </w:rPr>
            </w:pPr>
            <w:r w:rsidRPr="001B6865">
              <w:rPr>
                <w:sz w:val="21"/>
                <w:szCs w:val="21"/>
              </w:rPr>
              <w:t>1:2000</w:t>
            </w:r>
          </w:p>
        </w:tc>
        <w:tc>
          <w:tcPr>
            <w:tcW w:w="2074" w:type="dxa"/>
          </w:tcPr>
          <w:p w14:paraId="3B258BEB" w14:textId="4441DCA4" w:rsidR="00DD23DA" w:rsidRPr="001B6865" w:rsidRDefault="00DD23DA" w:rsidP="009E56E0">
            <w:pPr>
              <w:pStyle w:val="Default"/>
              <w:jc w:val="center"/>
              <w:rPr>
                <w:sz w:val="21"/>
                <w:szCs w:val="21"/>
              </w:rPr>
            </w:pPr>
            <w:r w:rsidRPr="001B6865">
              <w:rPr>
                <w:sz w:val="21"/>
                <w:szCs w:val="21"/>
              </w:rPr>
              <w:t>A0208</w:t>
            </w:r>
          </w:p>
          <w:p w14:paraId="3896C1EC" w14:textId="77777777" w:rsidR="00DD23DA" w:rsidRPr="001B6865" w:rsidRDefault="00DD23DA" w:rsidP="009E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</w:tcPr>
          <w:p w14:paraId="0A9A4631" w14:textId="5871B764" w:rsidR="00DD23DA" w:rsidRPr="001B6865" w:rsidRDefault="00DD23DA" w:rsidP="00784120">
            <w:pPr>
              <w:pStyle w:val="Default"/>
              <w:jc w:val="center"/>
              <w:rPr>
                <w:sz w:val="21"/>
                <w:szCs w:val="21"/>
              </w:rPr>
            </w:pPr>
            <w:r w:rsidRPr="001B6865">
              <w:rPr>
                <w:sz w:val="21"/>
                <w:szCs w:val="21"/>
              </w:rPr>
              <w:t>Beyotime Company</w:t>
            </w:r>
          </w:p>
        </w:tc>
      </w:tr>
      <w:tr w:rsidR="00DD23DA" w:rsidRPr="001B6865" w14:paraId="215BF59C" w14:textId="77777777" w:rsidTr="00784120">
        <w:tc>
          <w:tcPr>
            <w:tcW w:w="2074" w:type="dxa"/>
            <w:tcBorders>
              <w:bottom w:val="single" w:sz="8" w:space="0" w:color="auto"/>
            </w:tcBorders>
          </w:tcPr>
          <w:p w14:paraId="1207BF81" w14:textId="2CABDE09" w:rsidR="00DD23DA" w:rsidRPr="001B6865" w:rsidRDefault="00784120" w:rsidP="00784120">
            <w:pPr>
              <w:pStyle w:val="Default"/>
              <w:jc w:val="center"/>
              <w:rPr>
                <w:sz w:val="21"/>
                <w:szCs w:val="21"/>
              </w:rPr>
            </w:pPr>
            <w:r w:rsidRPr="001B6865">
              <w:rPr>
                <w:sz w:val="21"/>
                <w:szCs w:val="21"/>
              </w:rPr>
              <w:t>A</w:t>
            </w:r>
            <w:r w:rsidR="00DD23DA" w:rsidRPr="001B6865">
              <w:rPr>
                <w:sz w:val="21"/>
                <w:szCs w:val="21"/>
              </w:rPr>
              <w:t>nti-rabbit</w:t>
            </w:r>
            <w:r w:rsidRPr="001B6865">
              <w:rPr>
                <w:sz w:val="21"/>
                <w:szCs w:val="21"/>
              </w:rPr>
              <w:t xml:space="preserve"> </w:t>
            </w:r>
            <w:r w:rsidR="00DD23DA" w:rsidRPr="001B6865">
              <w:rPr>
                <w:sz w:val="21"/>
                <w:szCs w:val="21"/>
              </w:rPr>
              <w:t>(secondary antibody)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4E4A68DE" w14:textId="017D138A" w:rsidR="00DD23DA" w:rsidRPr="001B6865" w:rsidRDefault="00DD23DA" w:rsidP="009E56E0">
            <w:pPr>
              <w:pStyle w:val="Default"/>
              <w:jc w:val="center"/>
              <w:rPr>
                <w:sz w:val="21"/>
                <w:szCs w:val="21"/>
              </w:rPr>
            </w:pPr>
            <w:r w:rsidRPr="001B6865">
              <w:rPr>
                <w:sz w:val="21"/>
                <w:szCs w:val="21"/>
              </w:rPr>
              <w:t>1:2000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362F1FD2" w14:textId="796BE20F" w:rsidR="00DD23DA" w:rsidRPr="001B6865" w:rsidRDefault="00DD23DA" w:rsidP="009E56E0">
            <w:pPr>
              <w:pStyle w:val="Default"/>
              <w:jc w:val="center"/>
              <w:rPr>
                <w:sz w:val="21"/>
                <w:szCs w:val="21"/>
              </w:rPr>
            </w:pPr>
            <w:r w:rsidRPr="001B6865">
              <w:rPr>
                <w:sz w:val="21"/>
                <w:szCs w:val="21"/>
              </w:rPr>
              <w:t>A0216</w:t>
            </w:r>
          </w:p>
          <w:p w14:paraId="17A5DE8C" w14:textId="77777777" w:rsidR="00DD23DA" w:rsidRPr="001B6865" w:rsidRDefault="00DD23DA" w:rsidP="009E56E0">
            <w:pPr>
              <w:pStyle w:val="Default"/>
              <w:jc w:val="center"/>
              <w:rPr>
                <w:sz w:val="21"/>
                <w:szCs w:val="21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515768CA" w14:textId="1D95530B" w:rsidR="00DD23DA" w:rsidRPr="001B6865" w:rsidRDefault="00DD23DA" w:rsidP="00784120">
            <w:pPr>
              <w:pStyle w:val="Default"/>
              <w:jc w:val="center"/>
              <w:rPr>
                <w:sz w:val="21"/>
                <w:szCs w:val="21"/>
              </w:rPr>
            </w:pPr>
            <w:r w:rsidRPr="001B6865">
              <w:rPr>
                <w:sz w:val="21"/>
                <w:szCs w:val="21"/>
              </w:rPr>
              <w:t>Beyotime Company</w:t>
            </w:r>
          </w:p>
        </w:tc>
      </w:tr>
    </w:tbl>
    <w:p w14:paraId="55013E26" w14:textId="77777777" w:rsidR="00DD23DA" w:rsidRPr="001B6865" w:rsidRDefault="00DD23DA" w:rsidP="009E56E0">
      <w:pPr>
        <w:jc w:val="center"/>
        <w:rPr>
          <w:rFonts w:ascii="Times New Roman" w:hAnsi="Times New Roman" w:cs="Times New Roman"/>
          <w:szCs w:val="21"/>
        </w:rPr>
      </w:pPr>
    </w:p>
    <w:sectPr w:rsidR="00DD23DA" w:rsidRPr="001B6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D389C" w14:textId="77777777" w:rsidR="00703311" w:rsidRDefault="00703311" w:rsidP="00DD23DA">
      <w:r>
        <w:separator/>
      </w:r>
    </w:p>
  </w:endnote>
  <w:endnote w:type="continuationSeparator" w:id="0">
    <w:p w14:paraId="5E6A6EB8" w14:textId="77777777" w:rsidR="00703311" w:rsidRDefault="00703311" w:rsidP="00DD2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A232E" w14:textId="77777777" w:rsidR="00703311" w:rsidRDefault="00703311" w:rsidP="00DD23DA">
      <w:r>
        <w:separator/>
      </w:r>
    </w:p>
  </w:footnote>
  <w:footnote w:type="continuationSeparator" w:id="0">
    <w:p w14:paraId="6F1F9829" w14:textId="77777777" w:rsidR="00703311" w:rsidRDefault="00703311" w:rsidP="00DD23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B57"/>
    <w:rsid w:val="000A7A33"/>
    <w:rsid w:val="001954C0"/>
    <w:rsid w:val="001B6865"/>
    <w:rsid w:val="00222012"/>
    <w:rsid w:val="002E4716"/>
    <w:rsid w:val="00353044"/>
    <w:rsid w:val="00384ADA"/>
    <w:rsid w:val="004D5F6F"/>
    <w:rsid w:val="00587E76"/>
    <w:rsid w:val="006D03D5"/>
    <w:rsid w:val="006D69AD"/>
    <w:rsid w:val="00703311"/>
    <w:rsid w:val="00784120"/>
    <w:rsid w:val="0078798B"/>
    <w:rsid w:val="007E3A0E"/>
    <w:rsid w:val="007E445C"/>
    <w:rsid w:val="008B1BAB"/>
    <w:rsid w:val="009E56E0"/>
    <w:rsid w:val="00A23825"/>
    <w:rsid w:val="00BB44F3"/>
    <w:rsid w:val="00D27990"/>
    <w:rsid w:val="00D55663"/>
    <w:rsid w:val="00DB74D6"/>
    <w:rsid w:val="00DD23DA"/>
    <w:rsid w:val="00E113C2"/>
    <w:rsid w:val="00EF31BF"/>
    <w:rsid w:val="00F44D0F"/>
    <w:rsid w:val="00F6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2668E"/>
  <w15:chartTrackingRefBased/>
  <w15:docId w15:val="{51D538CB-D9D8-4CB9-882C-004F12AC9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3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23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23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23DA"/>
    <w:rPr>
      <w:sz w:val="18"/>
      <w:szCs w:val="18"/>
    </w:rPr>
  </w:style>
  <w:style w:type="table" w:styleId="a7">
    <w:name w:val="Table Grid"/>
    <w:basedOn w:val="a1"/>
    <w:uiPriority w:val="39"/>
    <w:rsid w:val="00DD23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D23D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3530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- Yang</dc:creator>
  <cp:keywords/>
  <dc:description/>
  <cp:lastModifiedBy>Yang Xixi-</cp:lastModifiedBy>
  <cp:revision>17</cp:revision>
  <dcterms:created xsi:type="dcterms:W3CDTF">2021-06-03T01:51:00Z</dcterms:created>
  <dcterms:modified xsi:type="dcterms:W3CDTF">2022-06-02T18:46:00Z</dcterms:modified>
</cp:coreProperties>
</file>